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31F2E" w14:textId="77777777" w:rsidR="00AD6B95" w:rsidRPr="00186E2A" w:rsidRDefault="00AD6B95" w:rsidP="00AD6B95">
      <w:pPr>
        <w:spacing w:line="480" w:lineRule="auto"/>
        <w:rPr>
          <w:rFonts w:ascii="Times New Roman" w:eastAsia="MS Mincho" w:hAnsi="Times New Roman"/>
          <w:b/>
          <w:color w:val="000000"/>
        </w:rPr>
      </w:pPr>
      <w:r w:rsidRPr="00186E2A">
        <w:rPr>
          <w:rFonts w:ascii="Times New Roman" w:eastAsia="MS Mincho" w:hAnsi="Times New Roman"/>
          <w:b/>
          <w:color w:val="000000"/>
        </w:rPr>
        <w:t xml:space="preserve">Table </w:t>
      </w:r>
      <w:r>
        <w:rPr>
          <w:rFonts w:ascii="Times New Roman" w:eastAsia="MS Mincho" w:hAnsi="Times New Roman" w:hint="eastAsia"/>
          <w:b/>
          <w:color w:val="000000"/>
        </w:rPr>
        <w:t>S</w:t>
      </w:r>
      <w:r w:rsidRPr="00186E2A">
        <w:rPr>
          <w:rFonts w:ascii="Times New Roman" w:eastAsia="MS Mincho" w:hAnsi="Times New Roman"/>
          <w:b/>
          <w:color w:val="000000"/>
        </w:rPr>
        <w:t>1 Primers used for enzyme expressions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7"/>
        <w:gridCol w:w="4868"/>
      </w:tblGrid>
      <w:tr w:rsidR="00AD6B95" w:rsidRPr="00B95CCC" w14:paraId="0280C3FE" w14:textId="77777777" w:rsidTr="00101A0A">
        <w:trPr>
          <w:trHeight w:val="353"/>
          <w:jc w:val="center"/>
        </w:trPr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5FFFE8" w14:textId="77777777" w:rsidR="00AD6B95" w:rsidRPr="00B95CCC" w:rsidRDefault="00AD6B95" w:rsidP="00101A0A">
            <w:pPr>
              <w:rPr>
                <w:rFonts w:ascii="Times New Roman" w:eastAsia="MS Mincho" w:hAnsi="Times New Roman"/>
                <w:b/>
                <w:color w:val="000000"/>
                <w:sz w:val="16"/>
                <w:szCs w:val="16"/>
              </w:rPr>
            </w:pPr>
            <w:r w:rsidRPr="00B95CCC">
              <w:rPr>
                <w:rFonts w:ascii="Times New Roman" w:eastAsia="MS Mincho" w:hAnsi="Times New Roman"/>
                <w:b/>
                <w:color w:val="000000"/>
                <w:sz w:val="16"/>
                <w:szCs w:val="16"/>
              </w:rPr>
              <w:t>Names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E912BD" w14:textId="77777777" w:rsidR="00AD6B95" w:rsidRPr="00B95CCC" w:rsidRDefault="00AD6B95" w:rsidP="00101A0A">
            <w:pPr>
              <w:rPr>
                <w:rFonts w:ascii="Times New Roman" w:eastAsia="MS Mincho" w:hAnsi="Times New Roman"/>
                <w:b/>
                <w:color w:val="000000"/>
                <w:sz w:val="16"/>
                <w:szCs w:val="16"/>
              </w:rPr>
            </w:pPr>
            <w:r w:rsidRPr="00B95CCC">
              <w:rPr>
                <w:rFonts w:ascii="Times New Roman" w:eastAsia="MS Mincho" w:hAnsi="Times New Roman"/>
                <w:b/>
                <w:color w:val="000000"/>
                <w:sz w:val="16"/>
                <w:szCs w:val="16"/>
              </w:rPr>
              <w:t>Sequences</w:t>
            </w:r>
          </w:p>
        </w:tc>
      </w:tr>
      <w:tr w:rsidR="00AD6B95" w:rsidRPr="00B95CCC" w14:paraId="2E6D479A" w14:textId="77777777" w:rsidTr="00101A0A">
        <w:trPr>
          <w:jc w:val="center"/>
        </w:trPr>
        <w:tc>
          <w:tcPr>
            <w:tcW w:w="36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EB86E5" w14:textId="77777777" w:rsidR="00AD6B95" w:rsidRPr="00B95CCC" w:rsidRDefault="00AD6B95" w:rsidP="00101A0A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yn10A series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A2CBB3" w14:textId="77777777" w:rsidR="00AD6B95" w:rsidRPr="00B95CCC" w:rsidRDefault="00AD6B95" w:rsidP="00101A0A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D6B95" w:rsidRPr="00B95CCC" w14:paraId="4E4824CC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0B3EA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5´-Xyn10A_f/5´-Xyn10AdC_f/5´-Xyn10AdLC_f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E2F118" w14:textId="77777777" w:rsidR="00AD6B95" w:rsidRPr="00B95CCC" w:rsidRDefault="00AD6B95" w:rsidP="00101A0A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AAAA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CTGCAG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GAGCTGGCCTGAACACAGCAG</w:t>
            </w:r>
          </w:p>
        </w:tc>
      </w:tr>
      <w:tr w:rsidR="00AD6B95" w:rsidRPr="00B95CCC" w14:paraId="5B41A62B" w14:textId="77777777" w:rsidTr="00101A0A">
        <w:trPr>
          <w:trHeight w:val="339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B88259" w14:textId="77777777" w:rsidR="00AD6B95" w:rsidRPr="006B7FC6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  <w:lang w:val="pt-BR"/>
              </w:rPr>
            </w:pPr>
            <w:r w:rsidRPr="006B7FC6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´-Xyn10A_r/3´-Xyn10BaLC_r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6D5AD1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CTAG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TCTAGA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TCACAGGCACTGTGAGTACCAG</w:t>
            </w:r>
          </w:p>
        </w:tc>
      </w:tr>
      <w:tr w:rsidR="00AD6B95" w:rsidRPr="00B95CCC" w14:paraId="7ECB0630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099D7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3´-</w:t>
            </w: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Xyn10AdC_r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6A805B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CTAG</w:t>
            </w: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  <w:u w:val="single"/>
              </w:rPr>
              <w:t>TCTAGA</w:t>
            </w: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TCAAGTAGGGTCCGTACCTCCTG</w:t>
            </w:r>
          </w:p>
        </w:tc>
      </w:tr>
      <w:tr w:rsidR="00AD6B95" w:rsidRPr="00B95CCC" w14:paraId="2058DE61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B950A7" w14:textId="77777777" w:rsidR="00AD6B95" w:rsidRPr="00B95CCC" w:rsidRDefault="00AD6B95" w:rsidP="00101A0A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3´-</w:t>
            </w:r>
            <w:r w:rsidRPr="00B95CCC">
              <w:rPr>
                <w:rFonts w:ascii="Times New Roman" w:eastAsia="MS Mincho" w:hAnsi="Times New Roman"/>
                <w:sz w:val="16"/>
                <w:szCs w:val="16"/>
              </w:rPr>
              <w:t>Xyn10AdLC_r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580230" w14:textId="77777777" w:rsidR="00AD6B95" w:rsidRPr="00B95CCC" w:rsidRDefault="00AD6B95" w:rsidP="00101A0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0" w:name="OLE_LINK38"/>
            <w:bookmarkStart w:id="1" w:name="OLE_LINK39"/>
            <w:r w:rsidRPr="00B95CCC">
              <w:rPr>
                <w:rFonts w:ascii="Times New Roman" w:eastAsia="MS Mincho" w:hAnsi="Times New Roman"/>
                <w:sz w:val="16"/>
                <w:szCs w:val="16"/>
              </w:rPr>
              <w:t>CTAG</w:t>
            </w:r>
            <w:r w:rsidRPr="00B95CCC">
              <w:rPr>
                <w:rFonts w:ascii="Times New Roman" w:eastAsia="MS Mincho" w:hAnsi="Times New Roman"/>
                <w:sz w:val="16"/>
                <w:szCs w:val="16"/>
                <w:u w:val="single"/>
              </w:rPr>
              <w:t>TCTAGA</w:t>
            </w:r>
            <w:bookmarkEnd w:id="0"/>
            <w:bookmarkEnd w:id="1"/>
            <w:r w:rsidRPr="00B95CCC">
              <w:rPr>
                <w:rFonts w:ascii="Times New Roman" w:eastAsia="MS Mincho" w:hAnsi="Times New Roman"/>
                <w:sz w:val="16"/>
                <w:szCs w:val="16"/>
              </w:rPr>
              <w:t>TCAAAGACCCGCCATCAGGCC</w:t>
            </w:r>
          </w:p>
        </w:tc>
      </w:tr>
      <w:tr w:rsidR="00AD6B95" w:rsidRPr="00B95CCC" w14:paraId="106A81EB" w14:textId="77777777" w:rsidTr="00101A0A">
        <w:trPr>
          <w:trHeight w:val="335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7FB25" w14:textId="77777777" w:rsidR="00AD6B95" w:rsidRPr="00B95CCC" w:rsidRDefault="00AD6B95" w:rsidP="00101A0A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Xyn10B series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A6DFE" w14:textId="77777777" w:rsidR="00AD6B95" w:rsidRPr="00B95CCC" w:rsidRDefault="00AD6B95" w:rsidP="00101A0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D6B95" w:rsidRPr="00B95CCC" w14:paraId="16D26FED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06C346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  <w:vertAlign w:val="superscript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5´-Xyn10BaLC_f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E4964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CCG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GGCGTGATCGACGAACGC</w:t>
            </w:r>
          </w:p>
        </w:tc>
      </w:tr>
      <w:tr w:rsidR="00AD6B95" w:rsidRPr="00B95CCC" w14:paraId="5986639B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1C8E79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  <w:vertAlign w:val="superscript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3´-Xyn10BaLC_fusion_r</w:t>
            </w:r>
            <w:r w:rsidRPr="00B95CCC"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92745A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CCGGAGCCGCTTGCTCCGAGAGCAGCAATGATGGCATTATACG</w:t>
            </w:r>
          </w:p>
        </w:tc>
      </w:tr>
      <w:tr w:rsidR="00AD6B95" w:rsidRPr="00B95CCC" w14:paraId="1F3BCA3B" w14:textId="77777777" w:rsidTr="00101A0A">
        <w:trPr>
          <w:jc w:val="center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A81305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hAnsi="Times New Roman"/>
                <w:color w:val="000000"/>
                <w:sz w:val="16"/>
                <w:szCs w:val="16"/>
              </w:rPr>
              <w:t>5´-</w:t>
            </w: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Xyn10BaLC_fusion_f</w:t>
            </w:r>
          </w:p>
        </w:tc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EE54E6" w14:textId="77777777" w:rsidR="00AD6B95" w:rsidRPr="00B95CCC" w:rsidRDefault="00AD6B95" w:rsidP="00101A0A">
            <w:pPr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95CCC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CGTATAATGCCATCATTGCTGCTCTCGGAGCAAGCGGCTCCGG</w:t>
            </w:r>
          </w:p>
        </w:tc>
      </w:tr>
    </w:tbl>
    <w:p w14:paraId="53CA08A2" w14:textId="77777777" w:rsidR="00AD6B95" w:rsidRPr="0084207E" w:rsidRDefault="00AD6B95" w:rsidP="00AD6B95">
      <w:pPr>
        <w:rPr>
          <w:rFonts w:ascii="Times New Roman" w:eastAsia="MS Mincho" w:hAnsi="Times New Roman"/>
          <w:color w:val="000000"/>
          <w:sz w:val="16"/>
          <w:szCs w:val="16"/>
        </w:rPr>
      </w:pPr>
      <w:r w:rsidRPr="0084207E">
        <w:rPr>
          <w:rFonts w:ascii="Times New Roman" w:eastAsia="MS Mincho" w:hAnsi="Times New Roman"/>
          <w:color w:val="000000"/>
          <w:sz w:val="16"/>
          <w:szCs w:val="16"/>
          <w:vertAlign w:val="superscript"/>
        </w:rPr>
        <w:t>a</w:t>
      </w:r>
      <w:r w:rsidRPr="0084207E">
        <w:rPr>
          <w:rFonts w:ascii="Times New Roman" w:eastAsia="MS Mincho" w:hAnsi="Times New Roman"/>
          <w:color w:val="000000"/>
          <w:sz w:val="16"/>
          <w:szCs w:val="16"/>
        </w:rPr>
        <w:t xml:space="preserve"> _fusion, the primer for fusion PCR that adds CBM1 domain on the corresponding enzyme;</w:t>
      </w:r>
    </w:p>
    <w:p w14:paraId="08BA0878" w14:textId="77777777" w:rsidR="00AD6B95" w:rsidRPr="0084207E" w:rsidRDefault="00AD6B95" w:rsidP="00AD6B95">
      <w:pPr>
        <w:rPr>
          <w:rFonts w:ascii="Times New Roman" w:eastAsia="MS Mincho" w:hAnsi="Times New Roman"/>
          <w:color w:val="000000"/>
          <w:sz w:val="16"/>
          <w:szCs w:val="16"/>
        </w:rPr>
      </w:pPr>
      <w:r w:rsidRPr="0084207E">
        <w:rPr>
          <w:rFonts w:ascii="Times New Roman" w:eastAsia="MS Mincho" w:hAnsi="Times New Roman"/>
          <w:color w:val="000000"/>
          <w:sz w:val="16"/>
          <w:szCs w:val="16"/>
        </w:rPr>
        <w:t>PstI site (CTGCAG), EcoRI site (GAATTC) and XbaI site (TCTAGA) were introduced into primers.</w:t>
      </w:r>
    </w:p>
    <w:p w14:paraId="63E3A05C" w14:textId="77777777" w:rsidR="00126A0C" w:rsidRDefault="00AD6B95">
      <w:bookmarkStart w:id="2" w:name="_GoBack"/>
      <w:bookmarkEnd w:id="2"/>
    </w:p>
    <w:sectPr w:rsidR="00126A0C" w:rsidSect="001923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B95"/>
    <w:rsid w:val="000E14AD"/>
    <w:rsid w:val="00192321"/>
    <w:rsid w:val="001E7CE8"/>
    <w:rsid w:val="00245730"/>
    <w:rsid w:val="002468FD"/>
    <w:rsid w:val="002A2F1C"/>
    <w:rsid w:val="0034343F"/>
    <w:rsid w:val="003D5517"/>
    <w:rsid w:val="00514CCC"/>
    <w:rsid w:val="005639A9"/>
    <w:rsid w:val="007E504B"/>
    <w:rsid w:val="00971251"/>
    <w:rsid w:val="00AD6B95"/>
    <w:rsid w:val="00B16954"/>
    <w:rsid w:val="00B65F95"/>
    <w:rsid w:val="00CC149A"/>
    <w:rsid w:val="00E433C4"/>
    <w:rsid w:val="00F204FB"/>
    <w:rsid w:val="00F4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4B6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D6B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Yz</cp:lastModifiedBy>
  <cp:revision>1</cp:revision>
  <dcterms:created xsi:type="dcterms:W3CDTF">2018-01-13T12:13:00Z</dcterms:created>
  <dcterms:modified xsi:type="dcterms:W3CDTF">2018-01-13T12:13:00Z</dcterms:modified>
</cp:coreProperties>
</file>